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D5C" w:rsidRPr="00086C25" w:rsidRDefault="008908AC">
      <w:pPr>
        <w:pStyle w:val="a3"/>
        <w:keepNext/>
        <w:rPr>
          <w:rFonts w:ascii="Times New Roman" w:hAnsi="Times New Roman" w:cs="Times New Roman"/>
          <w:b/>
        </w:rPr>
      </w:pPr>
      <w:bookmarkStart w:id="0" w:name="_GoBack"/>
      <w:r w:rsidRPr="00086C25">
        <w:rPr>
          <w:rFonts w:ascii="Times New Roman" w:hAnsi="Times New Roman" w:cs="Times New Roman"/>
          <w:b/>
        </w:rPr>
        <w:t xml:space="preserve">Table </w:t>
      </w:r>
      <w:r w:rsidR="001C583F" w:rsidRPr="00086C25">
        <w:rPr>
          <w:rFonts w:ascii="Times New Roman" w:hAnsi="Times New Roman" w:cs="Times New Roman"/>
          <w:b/>
        </w:rPr>
        <w:t>S</w:t>
      </w:r>
      <w:r w:rsidR="001C583F" w:rsidRPr="00086C25">
        <w:rPr>
          <w:rFonts w:ascii="Times New Roman" w:hAnsi="Times New Roman" w:cs="Times New Roman" w:hint="eastAsia"/>
          <w:b/>
        </w:rPr>
        <w:t>3</w:t>
      </w:r>
      <w:r w:rsidR="001C583F" w:rsidRPr="00086C25">
        <w:rPr>
          <w:rFonts w:ascii="Times New Roman" w:hAnsi="Times New Roman" w:cs="Times New Roman"/>
          <w:b/>
        </w:rPr>
        <w:t xml:space="preserve"> </w:t>
      </w:r>
      <w:r w:rsidRPr="00086C25">
        <w:rPr>
          <w:rFonts w:ascii="Times New Roman" w:hAnsi="Times New Roman" w:cs="Times New Roman"/>
          <w:b/>
        </w:rPr>
        <w:t xml:space="preserve">Simple sequence repeats (SSRs) in </w:t>
      </w:r>
      <w:proofErr w:type="spellStart"/>
      <w:r w:rsidRPr="00086C25">
        <w:rPr>
          <w:rFonts w:ascii="Times New Roman" w:hAnsi="Times New Roman" w:cs="Times New Roman"/>
          <w:b/>
          <w:i/>
        </w:rPr>
        <w:t>Eurycorymbus</w:t>
      </w:r>
      <w:proofErr w:type="spellEnd"/>
      <w:r w:rsidRPr="00086C25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086C25">
        <w:rPr>
          <w:rFonts w:ascii="Times New Roman" w:hAnsi="Times New Roman" w:cs="Times New Roman"/>
          <w:b/>
          <w:i/>
        </w:rPr>
        <w:t>cavaleriei</w:t>
      </w:r>
      <w:proofErr w:type="spellEnd"/>
      <w:r w:rsidRPr="00086C25">
        <w:rPr>
          <w:rFonts w:ascii="Times New Roman" w:hAnsi="Times New Roman" w:cs="Times New Roman"/>
          <w:b/>
        </w:rPr>
        <w:t xml:space="preserve"> chloroplast genome</w:t>
      </w:r>
      <w:bookmarkEnd w:id="0"/>
    </w:p>
    <w:tbl>
      <w:tblPr>
        <w:tblW w:w="8385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2985"/>
        <w:gridCol w:w="1080"/>
      </w:tblGrid>
      <w:tr w:rsidR="00EA7D5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D5C" w:rsidRDefault="008908A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SR 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ize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98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86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trnK-UUU-rps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64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s16-trnQ-UU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23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62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U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9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927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D-ps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269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I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8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897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ycf4-cem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02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276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E-pe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361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pP-psb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9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965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D-rpo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5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533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5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536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ndhF-rpl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4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413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l32-trnL-UA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539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s15-ycf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849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6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645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09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11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62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CU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59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46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55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F-atp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72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80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51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93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U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7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763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K-ndh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37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5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606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D-ps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265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E-pe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8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868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s12-clp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428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856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H-pet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245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6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674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044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96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29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G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A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8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844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51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360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W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C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G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851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ycf2-trnL-CA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UG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97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341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A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8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838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25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trnL-ycf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77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83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H-atp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11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28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s16-trnQ-UU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49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s17-trnQ-UU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80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UC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GU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82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s17-trnQ-UU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89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G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0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trnK-UUU-rps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72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G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A7D5C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68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A7D5C" w:rsidRDefault="0089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</w:tbl>
    <w:p w:rsidR="00EA7D5C" w:rsidRDefault="00EA7D5C"/>
    <w:sectPr w:rsidR="00EA7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82C" w:rsidRDefault="0015382C" w:rsidP="001C583F">
      <w:r>
        <w:separator/>
      </w:r>
    </w:p>
  </w:endnote>
  <w:endnote w:type="continuationSeparator" w:id="0">
    <w:p w:rsidR="0015382C" w:rsidRDefault="0015382C" w:rsidP="001C5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82C" w:rsidRDefault="0015382C" w:rsidP="001C583F">
      <w:r>
        <w:separator/>
      </w:r>
    </w:p>
  </w:footnote>
  <w:footnote w:type="continuationSeparator" w:id="0">
    <w:p w:rsidR="0015382C" w:rsidRDefault="0015382C" w:rsidP="001C5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76A"/>
    <w:rsid w:val="00086C25"/>
    <w:rsid w:val="0015382C"/>
    <w:rsid w:val="001C583F"/>
    <w:rsid w:val="001D66FD"/>
    <w:rsid w:val="00450BDB"/>
    <w:rsid w:val="00451F9E"/>
    <w:rsid w:val="00740D7B"/>
    <w:rsid w:val="008908AC"/>
    <w:rsid w:val="00CF176A"/>
    <w:rsid w:val="00EA7D5C"/>
    <w:rsid w:val="00FC6D51"/>
    <w:rsid w:val="18D3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6</Words>
  <Characters>1921</Characters>
  <Application>Microsoft Office Word</Application>
  <DocSecurity>0</DocSecurity>
  <Lines>16</Lines>
  <Paragraphs>4</Paragraphs>
  <ScaleCrop>false</ScaleCrop>
  <Company>Home</Company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5</cp:revision>
  <dcterms:created xsi:type="dcterms:W3CDTF">2021-02-28T13:14:00Z</dcterms:created>
  <dcterms:modified xsi:type="dcterms:W3CDTF">2021-05-1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